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08C38" w14:textId="70EBDA65" w:rsidR="0084059C" w:rsidRDefault="007B5C1D">
      <w:r w:rsidRPr="00985B38">
        <w:rPr>
          <w:b/>
        </w:rPr>
        <w:t>Supplemental Table S</w:t>
      </w:r>
      <w:r>
        <w:rPr>
          <w:b/>
        </w:rPr>
        <w:t>2</w:t>
      </w:r>
      <w:r w:rsidRPr="00985B38">
        <w:rPr>
          <w:b/>
        </w:rPr>
        <w:t>:</w:t>
      </w:r>
      <w:r>
        <w:t xml:space="preserve"> </w:t>
      </w:r>
      <w:proofErr w:type="spellStart"/>
      <w:r>
        <w:t>MonsterPlex</w:t>
      </w:r>
      <w:proofErr w:type="spellEnd"/>
      <w:r>
        <w:t xml:space="preserve"> primers and amplicon</w:t>
      </w:r>
      <w:r w:rsidRPr="00985B38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1741"/>
        <w:gridCol w:w="1771"/>
        <w:gridCol w:w="4827"/>
      </w:tblGrid>
      <w:tr w:rsidR="007B5C1D" w:rsidRPr="007B5C1D" w14:paraId="70C1D33C" w14:textId="77777777" w:rsidTr="007B5C1D">
        <w:trPr>
          <w:trHeight w:val="290"/>
        </w:trPr>
        <w:tc>
          <w:tcPr>
            <w:tcW w:w="486" w:type="pct"/>
            <w:shd w:val="clear" w:color="auto" w:fill="DBDBDB" w:themeFill="accent3" w:themeFillTint="66"/>
            <w:noWrap/>
            <w:vAlign w:val="center"/>
            <w:hideMark/>
          </w:tcPr>
          <w:p w14:paraId="502D497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q ID</w:t>
            </w:r>
          </w:p>
        </w:tc>
        <w:tc>
          <w:tcPr>
            <w:tcW w:w="876" w:type="pct"/>
            <w:shd w:val="clear" w:color="auto" w:fill="DBDBDB" w:themeFill="accent3" w:themeFillTint="66"/>
            <w:noWrap/>
            <w:vAlign w:val="center"/>
            <w:hideMark/>
          </w:tcPr>
          <w:p w14:paraId="7468D4F0" w14:textId="5B43BEEF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</w:t>
            </w:r>
            <w:r w:rsidRPr="006526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ward</w:t>
            </w:r>
          </w:p>
        </w:tc>
        <w:tc>
          <w:tcPr>
            <w:tcW w:w="892" w:type="pct"/>
            <w:shd w:val="clear" w:color="auto" w:fill="DBDBDB" w:themeFill="accent3" w:themeFillTint="66"/>
            <w:noWrap/>
            <w:vAlign w:val="center"/>
            <w:hideMark/>
          </w:tcPr>
          <w:p w14:paraId="74BDF28C" w14:textId="0D52284B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6526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verse</w:t>
            </w:r>
          </w:p>
        </w:tc>
        <w:tc>
          <w:tcPr>
            <w:tcW w:w="2746" w:type="pct"/>
            <w:shd w:val="clear" w:color="auto" w:fill="DBDBDB" w:themeFill="accent3" w:themeFillTint="66"/>
            <w:noWrap/>
            <w:vAlign w:val="center"/>
            <w:hideMark/>
          </w:tcPr>
          <w:p w14:paraId="360ECC56" w14:textId="4952F765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B5C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nsterPlex</w:t>
            </w:r>
            <w:proofErr w:type="spellEnd"/>
            <w:r w:rsidRPr="007B5C1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526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mplicon</w:t>
            </w:r>
          </w:p>
        </w:tc>
      </w:tr>
      <w:tr w:rsidR="0065265A" w:rsidRPr="007B5C1D" w14:paraId="6E5AF6BE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6D1966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103658_c0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1833BE4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CGAAGGATTGATATTGCCTT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29D713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CCCACTGCGTTTCGATCC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4D0C5D0F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CGAAGGATTGATATTGCCTTTATTTTCCTCACTGAATCTTTCTGGATCGAAACGCAGTGGGTC</w:t>
            </w:r>
          </w:p>
        </w:tc>
      </w:tr>
      <w:tr w:rsidR="0065265A" w:rsidRPr="007B5C1D" w14:paraId="165934FE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2B8BF4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106072_c0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48DC73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CATTTTGCTGCTGGTGA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E1FDE45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GGTCAGAAATGGCGAGA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279EE8E4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CATTTTGCTGCTGGTGAAGGATGGACTGAGAATAGGCCGCATATCTCGCCATTTCTGACCGGT</w:t>
            </w:r>
          </w:p>
        </w:tc>
      </w:tr>
      <w:tr w:rsidR="0065265A" w:rsidRPr="007B5C1D" w14:paraId="399B56C5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752B6A8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111691_c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B3648B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AAACTGGCAGCCGGAAT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C8F52F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CGCCATACGGAGCTGATG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116DBA9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AAACTGGCAGCCGGAATATCAAGATGGCGGTCGGTTTTTAGAGCTCATCAGCTCCGTATGGCGTG</w:t>
            </w:r>
          </w:p>
        </w:tc>
      </w:tr>
      <w:tr w:rsidR="0065265A" w:rsidRPr="007B5C1D" w14:paraId="753FDCF4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75C9458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114026_c0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5B3A01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ATGCAAGATCGCCCAGTC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711DEC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CCTTTGCCAGACCAACAA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339BA619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ATGCAAGATCGCCCAGTCTCTAGTTTTCCTCACCAAGTCTTTCAGTTGTTGGTCTGGCAAAGGCA</w:t>
            </w:r>
          </w:p>
        </w:tc>
      </w:tr>
      <w:tr w:rsidR="0065265A" w:rsidRPr="007B5C1D" w14:paraId="1DAD9B23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E0C6E9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114343_c0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DFC14C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CTGGGAAAACAACAGCCATTC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AB6531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CCAATGGGAGGAACTGCA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7F9F4F2E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CTGGGAAAACAACAGCCATTCTTTGCTTACAAGGGAATACCGTATGCAGTTCCTCCCATTGGAA</w:t>
            </w:r>
          </w:p>
        </w:tc>
      </w:tr>
      <w:tr w:rsidR="0065265A" w:rsidRPr="007B5C1D" w14:paraId="341C5C5A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8255845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117371_c0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BB81EA4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CACTCCGTTGGCTTTGTC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17C4FA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TGTTTCGGGCCATGTTGG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3909480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CACTCCGTTGGCTTTGTCGTCAAAAAATCCAATTTCCTGGACCAACATGGCCCGAAACATT</w:t>
            </w:r>
          </w:p>
        </w:tc>
      </w:tr>
      <w:tr w:rsidR="0065265A" w:rsidRPr="007B5C1D" w14:paraId="26514408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F0FCA8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117821_c0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BDA659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CCAGGTGTCCAGTCCAA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478B1B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GCATCGAATCTGGCATTT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054795F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CCAGGTGTCCAGTCCAAATGTAAGTCATCAGAAGGAGATAAAATGCCAGATTCGATGCGA</w:t>
            </w:r>
          </w:p>
        </w:tc>
      </w:tr>
      <w:tr w:rsidR="0065265A" w:rsidRPr="007B5C1D" w14:paraId="14D32098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6ABA0D4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118021_c0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145A827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CGTGGTTCAGTTTGAGC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850B06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AGGATTCGGGTCGCTTGC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4A8CC0F4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CGTGGTTCAGTTTGAGCATTTTCCTGTAGATAACTGAGCAGCAAGCGACCCGAATCCTTA</w:t>
            </w:r>
          </w:p>
        </w:tc>
      </w:tr>
      <w:tr w:rsidR="0065265A" w:rsidRPr="007B5C1D" w14:paraId="015E9587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296136E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23859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2741CE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CGGCTTTCCATCACCT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B84CD3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TGCCAACGAAGCAATCG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40C28469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TCGGCTTTCCATCACCTGATGAAATAGTTTCACAGATTAGTTCCGGAGCGATTGCTTCGTTGGCAGG</w:t>
            </w:r>
          </w:p>
        </w:tc>
      </w:tr>
      <w:tr w:rsidR="0065265A" w:rsidRPr="007B5C1D" w14:paraId="013A112E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49B064E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33393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A4DA2E5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TGTGGCCCATGACATTC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F6F184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AGCCGCAAATTGCATCA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2402245F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TGTGGCCCATGACATTCGGACTGGCATGTTGTGCTGTTGAAATGATGCAATTTGCGGCTCC</w:t>
            </w:r>
          </w:p>
        </w:tc>
      </w:tr>
      <w:tr w:rsidR="0065265A" w:rsidRPr="007B5C1D" w14:paraId="737A800A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BB1BBD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1892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C7F4446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AAGGAAACTGCAGAGGCGT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96B26B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GCACTGTTATAACGGCATCTC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3EB9A84E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AAGGAAACTGCAGAGGCGTATTTGGGAAGTTCGATCAGAGATGCCGTTATAACAGTGCCA</w:t>
            </w:r>
          </w:p>
        </w:tc>
      </w:tr>
      <w:tr w:rsidR="0065265A" w:rsidRPr="007B5C1D" w14:paraId="2019154F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D8EF95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2933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0FF71A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TGCTAACATCGTTGCCCAA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2B86D69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GGTGGGCATATTCTTCTTCG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084A2925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TGCTAACATCGTTGCCCAAACGACTTTTTCCAAAGGACACGAAGAAGAATATGCCCACCCA</w:t>
            </w:r>
          </w:p>
        </w:tc>
      </w:tr>
      <w:tr w:rsidR="0065265A" w:rsidRPr="007B5C1D" w14:paraId="56678675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D53394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3906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CC896B4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CTGCCCAATGCATGATA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64A6FC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TCTCCACACCGGCGTCT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60AFE16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CTGCCCAATGCATGATAACATACAGTCGAATATGCTTTTTTTTCAAAAGACGCCGGTGTGGAGAAG</w:t>
            </w:r>
          </w:p>
        </w:tc>
      </w:tr>
      <w:tr w:rsidR="0065265A" w:rsidRPr="007B5C1D" w14:paraId="69AA6506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C9E265F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4684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A32EB9F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GCCCCAGGCTTTGAACA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E85F5D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TCAGCCGGTTCCATTT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043468F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GCCCCAGGCTTTGAACATCGCTTAAGTGACCTTCTGAATTCGATAAGGAAAATGGAACCGGCTGACCC</w:t>
            </w:r>
          </w:p>
        </w:tc>
      </w:tr>
      <w:tr w:rsidR="0065265A" w:rsidRPr="007B5C1D" w14:paraId="7D356369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8F28CF7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4960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C16CE4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GCTACGGAAGGGGACCA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1F34405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ACCTCCCTGTCCTCCAAA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5C853454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GCTACGGAAGGGGACCAGCAGGTAGCGCTGGAGGACCAGGTTTTGGAGGACAGGGAGGTGC</w:t>
            </w:r>
          </w:p>
        </w:tc>
      </w:tr>
      <w:tr w:rsidR="0065265A" w:rsidRPr="007B5C1D" w14:paraId="3E1EB9A6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433BEB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5742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291B6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CACCGCTGCTGTAGAC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40DD20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CGGCATCGAACTCCTTATC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313E4D0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CACCGCTGCTGTAGACTGAGATAATGGCAGTTTCTGAGATAAGGAGTTCGATGCCGCA</w:t>
            </w:r>
          </w:p>
        </w:tc>
      </w:tr>
      <w:tr w:rsidR="0065265A" w:rsidRPr="007B5C1D" w14:paraId="594B0D31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BC4EB8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5929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C8D365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TGCCGATGCCGAGAAG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069C72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AGCCACAGCAGCTTTCAC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150AC598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TGCCGATGCCGAGAAGTTCAAAGAGCATGATCTAGAAGTGAAAGCTGCTGTGGCTGC</w:t>
            </w:r>
          </w:p>
        </w:tc>
      </w:tr>
      <w:tr w:rsidR="0065265A" w:rsidRPr="007B5C1D" w14:paraId="7165BAFF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F45FAC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5930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AB16B7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GAACTTGGCGGCTTTG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373CA2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GTCCGAACGGCATGGAAG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3C1E4C66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GAACTTGGCGGCTTTGGAAATGAATATCAGGCGTTTGCTTCCATGCCGTTCGGACAT</w:t>
            </w:r>
          </w:p>
        </w:tc>
      </w:tr>
      <w:tr w:rsidR="0065265A" w:rsidRPr="007B5C1D" w14:paraId="473CA418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6C3AF96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5995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C33FD8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GTGGACATGGCTCTACG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1915345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GGTGCGCCAATGCATAC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6F345F65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GTGGACATGGCTCTACGGCTACTGGTTTAGCCTTCACCCTGTATGCATTGGCGCACCATC</w:t>
            </w:r>
          </w:p>
        </w:tc>
      </w:tr>
      <w:tr w:rsidR="0065265A" w:rsidRPr="007B5C1D" w14:paraId="5A95FB46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C70170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6083_c0_g3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330D12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TTGCCGGAGCGACATC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2D5464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CGTGGTTTCGGCCTTCC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3AF4C0D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TTGCCGGAGCGACATCTTTTGGGTATGACTTTGGAAGTCAGGAAGGCCGAAACCACGAT</w:t>
            </w:r>
          </w:p>
        </w:tc>
      </w:tr>
      <w:tr w:rsidR="0065265A" w:rsidRPr="007B5C1D" w14:paraId="61334317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6D5951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7979_c8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AC5FD2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TCGTGTTCGACGGTGAC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88CD066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AGGCAGGGTTTCCTCTCG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7D23CB18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TCGTGTTCGACGGTGACGATATCAAGAAGGTATTCAAACGAGAGGAAACCCTGCCTCA</w:t>
            </w:r>
          </w:p>
        </w:tc>
      </w:tr>
      <w:tr w:rsidR="0065265A" w:rsidRPr="007B5C1D" w14:paraId="2471D9DF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6A1AE7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8293_c3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3ADB37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GGAATCGGACGGGAAAA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9C9A4B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GTGGCCCATGAGTTCAGA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07C179FF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GGAATCGGACGGGAAAATAGTCGCTGCGCATGTTACGAATTCTGAACTCATGGGCCACGA</w:t>
            </w:r>
          </w:p>
        </w:tc>
      </w:tr>
      <w:tr w:rsidR="0065265A" w:rsidRPr="007B5C1D" w14:paraId="71608366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EBFF64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8501_c1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5572F4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GCCTGTTGACAAATGGGAA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CBE50F9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GGCACAGTGGACCATCT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0C353C8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GCCTGTTGACAAATGGGAAGGAGTATACGATGCGACCAAAGATGGTCCACTGTGCCCG</w:t>
            </w:r>
          </w:p>
        </w:tc>
      </w:tr>
      <w:tr w:rsidR="0065265A" w:rsidRPr="007B5C1D" w14:paraId="659A4E80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E9DD745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8864_c1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858253F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CAGGTTCCGTGAGACAG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589997AF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CTGTAGCGGAGCAGTTCG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175CFE7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CAGGTTCCGTGAGACAGAACATCCTTTTCGGCAGGGAATTCGAACTGCTCCGCTACAGGG</w:t>
            </w:r>
          </w:p>
        </w:tc>
      </w:tr>
      <w:tr w:rsidR="0065265A" w:rsidRPr="007B5C1D" w14:paraId="0A93E570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BC284B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48928_c1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069BF1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GCGCTGTAAGCGGGAAG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3D3A25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CCCCGTAGTATCCGCCTA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390832D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GCGCTGTAAGCGGGAAGAGCATAGGCACCGTGAGCGGCATAGGCGGATACTACGGGGGC</w:t>
            </w:r>
          </w:p>
        </w:tc>
      </w:tr>
      <w:tr w:rsidR="0065265A" w:rsidRPr="007B5C1D" w14:paraId="2FBF5A7D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6D5A00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51839_c1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C69EC9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AAAGCGATGTTGATGGAACC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6A521F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TCTCGCCCTTCTGTCCA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381599F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AAAGCGATGTTGATGGAACCTATTCGAGAACATTTTGAAACATGGACAGAAGGGCGAGACG</w:t>
            </w:r>
          </w:p>
        </w:tc>
      </w:tr>
      <w:tr w:rsidR="0065265A" w:rsidRPr="007B5C1D" w14:paraId="32B84DE5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AFF402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52191_c2_g3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D4C2036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GCTCCTCTGGAATGGCAA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C7C728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GGATTTGCTCGGTTGGA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0D41DC97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GCTCCTCTGGAATGGCAAATTATTCAATTCAGCCGTCGGCAGTGCCATCCAACCGAGCAAATCCGA</w:t>
            </w:r>
          </w:p>
        </w:tc>
      </w:tr>
      <w:tr w:rsidR="0065265A" w:rsidRPr="007B5C1D" w14:paraId="20413DC4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3911724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DN52951_c2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5031AED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AAATGACATGGGGCATC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D0C99F7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CTGCCAGTGTGACTTTGC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077B4CE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AAATGACATGGGGCATCGTAAGATACCTTTGAGCAAATTCTTATGCAAAGTCACACTGGCAGCC</w:t>
            </w:r>
          </w:p>
        </w:tc>
      </w:tr>
      <w:tr w:rsidR="0065265A" w:rsidRPr="007B5C1D" w14:paraId="3F7EC31C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1EB3C8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53725_c1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87CF276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CCGTCATGTTTCCGTCC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C6E6B4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AGTGTGCGTTGTGTTCTCG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2316DF3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CCGTCATGTTTCCGTCCTGTACTGTCCTGTCACAGTGAGCCGAGAACACAACGCACACTGG</w:t>
            </w:r>
          </w:p>
        </w:tc>
      </w:tr>
      <w:tr w:rsidR="0065265A" w:rsidRPr="007B5C1D" w14:paraId="6CFE6B53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D0FD97E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54580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417AC2F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GAAACCGGACGACCCCT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B35793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AGCATCCCCGATGAGTC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4D7718C7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GAAACCGGACGACCCCTAGCTATGTGGCTTTTACCGAAACTGAAAGACTCATCGGGGATGCTGC</w:t>
            </w:r>
          </w:p>
        </w:tc>
      </w:tr>
      <w:tr w:rsidR="0065265A" w:rsidRPr="007B5C1D" w14:paraId="62BEA1AA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768319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56141_c0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343FB38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TGCGACCGCAGACCTAC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209938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TCTGCCTCGGCGTTTCTC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146E339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TGCGACCGCAGACCTACTTCAAAACTACTAGAGTGTCTGAGAAACGCCGAGGCAGAAA</w:t>
            </w:r>
          </w:p>
        </w:tc>
      </w:tr>
      <w:tr w:rsidR="0065265A" w:rsidRPr="007B5C1D" w14:paraId="76563C31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64CE73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59030_c2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F4F683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TTCCAAGCATCACCAGT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45D34F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AAGCAGCTACTGGCCTGG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36C673D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TTCCAAGCATCACCAGTTAGTGCCAACAAACCAACACTAACCAGGCCAGTAGCTGCTTCA</w:t>
            </w:r>
          </w:p>
        </w:tc>
      </w:tr>
      <w:tr w:rsidR="0065265A" w:rsidRPr="007B5C1D" w14:paraId="7C7E652C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5501C2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61141_c1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D5439C4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TGAACGCTAGGCATGAAGC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338DFE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GCCAAAAGCGGTGGATG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27F1A61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TGAACGCTAGGCATGAAGCAGCCCTCTATGGGGCCGAGGTTATAACATCCACCGCTTTTGGCAT</w:t>
            </w:r>
          </w:p>
        </w:tc>
      </w:tr>
      <w:tr w:rsidR="0065265A" w:rsidRPr="007B5C1D" w14:paraId="004ABF0C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7FC437F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61595_c0_g3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3B6120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AAATCCGCAACCTCCA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3ADDE3BE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CGTCATTTGGCCGTGGTA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6D76C404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AAATCCGCAACCTCCATCTTTATACTCAGAAATGTTTCTTCCTTACCACGGCCAAATGACGCT</w:t>
            </w:r>
          </w:p>
        </w:tc>
      </w:tr>
      <w:tr w:rsidR="0065265A" w:rsidRPr="007B5C1D" w14:paraId="10BE44CB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E8FF0EC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62524_c2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31A651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GAACGACGCCAAAATGGA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6A576B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TGGATCCTCCGACAAGGA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34C8A713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GAACGACGCCAAAATGGACAAGGGACAGATTCATGATGTAGTCCTTGTCGGAGGATCCACC</w:t>
            </w:r>
          </w:p>
        </w:tc>
      </w:tr>
      <w:tr w:rsidR="0065265A" w:rsidRPr="007B5C1D" w14:paraId="728F3E0E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E61DEC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62524_c2_g2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3BABAF77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GCCAACAAAACAACCA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44772CC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ACAACTTCCAGGCATTCCA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2AFE22F1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GGCCAACAAAACAACCAGTATGGAGGAAATGCATCCAATGGAATGCCTGGAAGTTGTGG</w:t>
            </w:r>
          </w:p>
        </w:tc>
      </w:tr>
      <w:tr w:rsidR="0065265A" w:rsidRPr="007B5C1D" w14:paraId="58FEBAC3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C4C9C5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62524_c2_g4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217909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AACGCAACGCCAGGATT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D131E50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CGGGTTGATTGTCTGCAT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617ED002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AACGCAACGCCAGGATTCCATGCAAGCAATCGCAGACCTTCACCACCTATGCAGACAATCAACCCGCA</w:t>
            </w:r>
          </w:p>
        </w:tc>
      </w:tr>
      <w:tr w:rsidR="0065265A" w:rsidRPr="007B5C1D" w14:paraId="0D2A1802" w14:textId="77777777" w:rsidTr="00B30CFF">
        <w:trPr>
          <w:trHeight w:val="31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F4FA31B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63738_c2_g1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6D311B99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AGCAGGAGGTGGCTGGTG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FFC9FCA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TGACCAATCGTGTATCCCAAAA</w:t>
            </w:r>
          </w:p>
        </w:tc>
        <w:tc>
          <w:tcPr>
            <w:tcW w:w="2746" w:type="pct"/>
            <w:shd w:val="clear" w:color="auto" w:fill="auto"/>
            <w:noWrap/>
            <w:vAlign w:val="center"/>
            <w:hideMark/>
          </w:tcPr>
          <w:p w14:paraId="698ACEBD" w14:textId="77777777" w:rsidR="007B5C1D" w:rsidRPr="007B5C1D" w:rsidRDefault="007B5C1D" w:rsidP="00B30CF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5C1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AGCAGGAGGTGGCTGGTGCAGAATATTCATTCTACTTTTGGGATACACGATTGGTCAGA</w:t>
            </w:r>
          </w:p>
        </w:tc>
      </w:tr>
    </w:tbl>
    <w:p w14:paraId="35A32E20" w14:textId="77777777" w:rsidR="007B5C1D" w:rsidRDefault="007B5C1D"/>
    <w:sectPr w:rsidR="007B5C1D" w:rsidSect="0065265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ACDCA9" w14:textId="77777777" w:rsidR="00F700BF" w:rsidRDefault="00F700BF" w:rsidP="007B5C1D">
      <w:pPr>
        <w:spacing w:after="0" w:line="240" w:lineRule="auto"/>
      </w:pPr>
      <w:r>
        <w:separator/>
      </w:r>
    </w:p>
  </w:endnote>
  <w:endnote w:type="continuationSeparator" w:id="0">
    <w:p w14:paraId="1A12A62B" w14:textId="77777777" w:rsidR="00F700BF" w:rsidRDefault="00F700BF" w:rsidP="007B5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42487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89885E" w14:textId="41BFA342" w:rsidR="007B5C1D" w:rsidRDefault="007B5C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05F1DC" w14:textId="77777777" w:rsidR="007B5C1D" w:rsidRDefault="007B5C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8B6B89" w14:textId="77777777" w:rsidR="00F700BF" w:rsidRDefault="00F700BF" w:rsidP="007B5C1D">
      <w:pPr>
        <w:spacing w:after="0" w:line="240" w:lineRule="auto"/>
      </w:pPr>
      <w:r>
        <w:separator/>
      </w:r>
    </w:p>
  </w:footnote>
  <w:footnote w:type="continuationSeparator" w:id="0">
    <w:p w14:paraId="24EEF1F8" w14:textId="77777777" w:rsidR="00F700BF" w:rsidRDefault="00F700BF" w:rsidP="007B5C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C1D"/>
    <w:rsid w:val="0065265A"/>
    <w:rsid w:val="007B5C1D"/>
    <w:rsid w:val="0084059C"/>
    <w:rsid w:val="00F7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1AE0A"/>
  <w15:chartTrackingRefBased/>
  <w15:docId w15:val="{A6F6A019-A0A7-4DCD-9946-1CF26A14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5C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C1D"/>
  </w:style>
  <w:style w:type="paragraph" w:styleId="Footer">
    <w:name w:val="footer"/>
    <w:basedOn w:val="Normal"/>
    <w:link w:val="FooterChar"/>
    <w:uiPriority w:val="99"/>
    <w:unhideWhenUsed/>
    <w:rsid w:val="007B5C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C1D"/>
  </w:style>
  <w:style w:type="character" w:styleId="LineNumber">
    <w:name w:val="line number"/>
    <w:basedOn w:val="DefaultParagraphFont"/>
    <w:uiPriority w:val="99"/>
    <w:semiHidden/>
    <w:unhideWhenUsed/>
    <w:rsid w:val="00652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07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lements</dc:creator>
  <cp:keywords/>
  <dc:description/>
  <cp:lastModifiedBy>Justin Clements</cp:lastModifiedBy>
  <cp:revision>1</cp:revision>
  <dcterms:created xsi:type="dcterms:W3CDTF">2020-05-29T15:54:00Z</dcterms:created>
  <dcterms:modified xsi:type="dcterms:W3CDTF">2020-05-29T16:09:00Z</dcterms:modified>
</cp:coreProperties>
</file>